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89104" w14:textId="77777777" w:rsidR="009F39C8" w:rsidRDefault="009F39C8"/>
    <w:p w14:paraId="454FF176" w14:textId="77777777" w:rsidR="009F39C8" w:rsidRDefault="009F39C8"/>
    <w:p w14:paraId="26EF1FC0" w14:textId="77777777" w:rsidR="009F39C8" w:rsidRDefault="00000000">
      <w:r>
        <w:rPr>
          <w:noProof/>
          <w:color w:val="auto"/>
          <w:kern w:val="0"/>
          <w:sz w:val="24"/>
          <w:szCs w:val="24"/>
        </w:rPr>
        <w:pict w14:anchorId="3AB7FB68">
          <v:rect id="Rectangle 19" o:spid="_x0000_s1026" style="position:absolute;margin-left:36.9pt;margin-top:10.9pt;width:175.5pt;height:167.7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">
            <v:textbox inset=",7.2pt,,7.2pt">
              <w:txbxContent>
                <w:p w14:paraId="14B437B3" w14:textId="77777777" w:rsidR="003D4A8B" w:rsidRDefault="005E66A6" w:rsidP="003D4A8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EA11EF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=2,</w:t>
                  </w:r>
                  <w:r w:rsidR="00160E74">
                    <w:rPr>
                      <w:rFonts w:ascii="Calibri" w:hAnsi="Calibri"/>
                      <w:sz w:val="22"/>
                      <w:szCs w:val="22"/>
                    </w:rPr>
                    <w:t>945</w:t>
                  </w:r>
                  <w:r w:rsidR="00EA11EF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60C9950F" w14:textId="77777777" w:rsidR="00095AB6" w:rsidRDefault="00095AB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306841C8" w14:textId="77777777" w:rsidR="00095AB6" w:rsidRDefault="00095AB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EMBASE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 w:rsidR="0045580B"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2510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2AB06DA0" w14:textId="77777777" w:rsidR="00095AB6" w:rsidRDefault="000833AD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Medline</w:t>
                  </w:r>
                  <w:r w:rsidR="00095AB6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 w:rsidR="00220A1E"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56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4D6A500B" w14:textId="77777777" w:rsidR="00095AB6" w:rsidRDefault="00220A1E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CINAHL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134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028D8353" w14:textId="77777777" w:rsidR="00220A1E" w:rsidRDefault="006A206D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PsychInfo</w:t>
                  </w:r>
                  <w:proofErr w:type="spellEnd"/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BD33F5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09F3CC04" w14:textId="77777777" w:rsidR="00296910" w:rsidRDefault="006172B1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PROQUEST</w:t>
                  </w:r>
                  <w:r w:rsidR="00296910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 w:rsidR="00296910"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3D3A09">
                    <w:rPr>
                      <w:rFonts w:ascii="Calibri" w:hAnsi="Calibri"/>
                      <w:sz w:val="22"/>
                      <w:szCs w:val="22"/>
                    </w:rPr>
                    <w:t>248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68E66628" w14:textId="77777777" w:rsidR="00296910" w:rsidRDefault="0029691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Web of Science 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9D3313"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58</w:t>
                  </w:r>
                  <w:r w:rsid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69E9FFE9" w14:textId="77777777" w:rsidR="00FA1DFB" w:rsidRDefault="00FA1DF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D</w:t>
                  </w:r>
                  <w:r w:rsidR="009F39C8">
                    <w:rPr>
                      <w:rFonts w:ascii="Calibri" w:hAnsi="Calibri"/>
                      <w:sz w:val="22"/>
                      <w:szCs w:val="22"/>
                    </w:rPr>
                    <w:t>uplicated removed</w:t>
                  </w:r>
                  <w:r w:rsidR="003D4A8B">
                    <w:rPr>
                      <w:rFonts w:ascii="Calibri" w:hAnsi="Calibri"/>
                      <w:sz w:val="22"/>
                      <w:szCs w:val="22"/>
                    </w:rPr>
                    <w:t xml:space="preserve"> n=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4</w:t>
                  </w:r>
                  <w:r w:rsidR="00DF5872">
                    <w:rPr>
                      <w:rFonts w:ascii="Calibri" w:hAnsi="Calibri"/>
                      <w:sz w:val="22"/>
                      <w:szCs w:val="22"/>
                    </w:rPr>
                    <w:t>2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510B7412" w14:textId="77777777" w:rsidR="00220A1E" w:rsidRDefault="00220A1E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3F70BBFE" w14:textId="77777777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proofErr w:type="gramStart"/>
                  <w:r w:rsidR="008574F3">
                    <w:rPr>
                      <w:rFonts w:ascii="Calibri" w:hAnsi="Calibri"/>
                      <w:sz w:val="22"/>
                      <w:szCs w:val="22"/>
                    </w:rPr>
                    <w:t>104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proofErr w:type="gramEnd"/>
                  <w:r w:rsidR="00214E07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214E07" w:rsidRPr="00214E07">
                    <w:rPr>
                      <w:rFonts w:ascii="Calibri" w:hAnsi="Calibri"/>
                      <w:sz w:val="22"/>
                      <w:szCs w:val="22"/>
                      <w:highlight w:val="yellow"/>
                    </w:rPr>
                    <w:t xml:space="preserve">+ </w:t>
                  </w:r>
                  <w:r w:rsidR="008574F3">
                    <w:rPr>
                      <w:rFonts w:ascii="Calibri" w:hAnsi="Calibri"/>
                      <w:sz w:val="22"/>
                      <w:szCs w:val="22"/>
                      <w:highlight w:val="yellow"/>
                    </w:rPr>
                    <w:t>675&amp;</w:t>
                  </w:r>
                  <w:r w:rsidR="00214E07" w:rsidRPr="00214E07">
                    <w:rPr>
                      <w:rFonts w:ascii="Calibri" w:hAnsi="Calibri"/>
                      <w:sz w:val="22"/>
                      <w:szCs w:val="22"/>
                      <w:highlight w:val="yellow"/>
                    </w:rPr>
                    <w:t xml:space="preserve">329 </w:t>
                  </w:r>
                  <w:proofErr w:type="spellStart"/>
                  <w:r w:rsidR="00214E07" w:rsidRPr="00214E07">
                    <w:rPr>
                      <w:rFonts w:ascii="Calibri" w:hAnsi="Calibri"/>
                      <w:sz w:val="22"/>
                      <w:szCs w:val="22"/>
                      <w:highlight w:val="yellow"/>
                    </w:rPr>
                    <w:t>medrix</w:t>
                  </w:r>
                  <w:proofErr w:type="spellEnd"/>
                  <w:r w:rsidR="00214E07" w:rsidRPr="00214E07">
                    <w:rPr>
                      <w:rFonts w:ascii="Calibri" w:hAnsi="Calibri"/>
                      <w:sz w:val="22"/>
                      <w:szCs w:val="22"/>
                      <w:highlight w:val="yellow"/>
                    </w:rPr>
                    <w:t>?</w:t>
                  </w:r>
                  <w:r w:rsidR="00214E07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</w:p>
              </w:txbxContent>
            </v:textbox>
          </v:rect>
        </w:pict>
      </w:r>
    </w:p>
    <w:p w14:paraId="3EA1C119" w14:textId="77777777" w:rsidR="009F39C8" w:rsidRDefault="009F39C8"/>
    <w:p w14:paraId="5E79A656" w14:textId="77777777" w:rsidR="009F39C8" w:rsidRDefault="009F39C8"/>
    <w:p w14:paraId="7BEF0B4D" w14:textId="77777777" w:rsidR="009F39C8" w:rsidRDefault="009F39C8"/>
    <w:p w14:paraId="1C9195EA" w14:textId="77777777" w:rsidR="00C543A3" w:rsidRDefault="00000000">
      <w:r>
        <w:rPr>
          <w:noProof/>
          <w:color w:val="auto"/>
          <w:kern w:val="0"/>
          <w:sz w:val="24"/>
          <w:szCs w:val="24"/>
        </w:rPr>
        <w:pict w14:anchorId="3F34A0B8">
          <v:roundrect id="Rectangle: Rounded Corners 18" o:spid="_x0000_s1027" style="position:absolute;margin-left:-89.2pt;margin-top:53.35pt;width:128.25pt;height:23.4pt;rotation:-9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" fillcolor="#ccecff">
            <v:textbox style="layout-flow:vertical;mso-layout-flow-alt:bottom-to-top" inset="3.6pt,,3.6pt">
              <w:txbxContent>
                <w:p w14:paraId="1987C317" w14:textId="77777777"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</w:p>
    <w:p w14:paraId="1830FF1D" w14:textId="77777777" w:rsidR="006803DA" w:rsidRPr="006803DA" w:rsidRDefault="006803DA" w:rsidP="006803DA"/>
    <w:p w14:paraId="2AB7AB7E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610687D0">
          <v:rect id="Rectangle 16" o:spid="_x0000_s1028" style="position:absolute;margin-left:229.5pt;margin-top:9.9pt;width:195pt;height:68.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">
            <v:textbox inset=",7.2pt,,7.2pt">
              <w:txbxContent>
                <w:p w14:paraId="1A4DBB16" w14:textId="77777777"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  <w:r w:rsidRPr="0087475A"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E41B58" w:rsidRPr="0087475A">
                    <w:rPr>
                      <w:rFonts w:ascii="Calibri" w:hAnsi="Calibri"/>
                      <w:sz w:val="22"/>
                      <w:szCs w:val="22"/>
                    </w:rPr>
                    <w:t>n=</w:t>
                  </w:r>
                  <w:r w:rsidR="00801B5A">
                    <w:rPr>
                      <w:rFonts w:ascii="Calibri" w:hAnsi="Calibri"/>
                      <w:sz w:val="22"/>
                      <w:szCs w:val="22"/>
                    </w:rPr>
                    <w:t>6</w:t>
                  </w:r>
                  <w:r w:rsidR="00E41B58" w:rsidRPr="0087475A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330EFD4E" w14:textId="77777777" w:rsidR="00DF5872" w:rsidRPr="006F718F" w:rsidRDefault="00DF5872" w:rsidP="00C74E76">
                  <w:pPr>
                    <w:jc w:val="center"/>
                    <w:rPr>
                      <w:rFonts w:ascii="Calibri" w:hAnsi="Calibri"/>
                      <w:sz w:val="18"/>
                      <w:szCs w:val="18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3 duplicates)</w:t>
                  </w:r>
                </w:p>
              </w:txbxContent>
            </v:textbox>
          </v:rect>
        </w:pict>
      </w:r>
    </w:p>
    <w:p w14:paraId="633ABDD7" w14:textId="77777777" w:rsidR="006803DA" w:rsidRPr="006803DA" w:rsidRDefault="006803DA" w:rsidP="006803DA"/>
    <w:p w14:paraId="5F91BC5E" w14:textId="77777777" w:rsidR="006803DA" w:rsidRPr="006803DA" w:rsidRDefault="006803DA" w:rsidP="006803DA"/>
    <w:p w14:paraId="74F44520" w14:textId="77777777" w:rsidR="006803DA" w:rsidRPr="006803DA" w:rsidRDefault="006803DA" w:rsidP="006803DA"/>
    <w:p w14:paraId="5A0CDACE" w14:textId="77777777" w:rsidR="006803DA" w:rsidRPr="006803DA" w:rsidRDefault="006803DA" w:rsidP="006803DA"/>
    <w:p w14:paraId="3A32E62E" w14:textId="77777777" w:rsidR="006803DA" w:rsidRPr="006803DA" w:rsidRDefault="006803DA" w:rsidP="006803DA"/>
    <w:p w14:paraId="4DB54847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52950FA7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" o:spid="_x0000_s1044" type="#_x0000_t32" style="position:absolute;margin-left:304pt;margin-top:10.7pt;width:0;height:51.2pt;z-index:251648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">
            <v:stroke endarrow="block"/>
            <v:shadow color="#ccc"/>
          </v:shape>
        </w:pict>
      </w:r>
    </w:p>
    <w:p w14:paraId="3EA2B644" w14:textId="77777777" w:rsidR="006803DA" w:rsidRPr="006803DA" w:rsidRDefault="006803DA" w:rsidP="006803DA"/>
    <w:p w14:paraId="03372CD1" w14:textId="77777777" w:rsidR="006803DA" w:rsidRPr="006803DA" w:rsidRDefault="006803DA" w:rsidP="006803DA"/>
    <w:p w14:paraId="76BF06CB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3B865262">
          <v:shape id="Straight Arrow Connector 23" o:spid="_x0000_s1043" type="#_x0000_t32" style="position:absolute;margin-left:124.55pt;margin-top:6.15pt;width:.7pt;height:19.05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" strokecolor="black [3200]" strokeweight=".5pt">
            <v:stroke endarrow="block" joinstyle="miter"/>
          </v:shape>
        </w:pict>
      </w:r>
      <w:r>
        <w:rPr>
          <w:noProof/>
          <w:color w:val="auto"/>
          <w:kern w:val="0"/>
          <w:sz w:val="24"/>
          <w:szCs w:val="24"/>
        </w:rPr>
        <w:pict w14:anchorId="2B1355D7">
          <v:roundrect id="Rectangle: Rounded Corners 13" o:spid="_x0000_s1029" style="position:absolute;margin-left:-79.8pt;margin-top:60.25pt;width:108pt;height:23.4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45qMgIAAF4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" fillcolor="#ccecff">
            <v:textbox style="layout-flow:vertical;mso-layout-flow-alt:bottom-to-top" inset="3.6pt,,3.6pt">
              <w:txbxContent>
                <w:p w14:paraId="009A4773" w14:textId="77777777"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14:paraId="197494C9" w14:textId="77777777" w:rsidR="006803DA" w:rsidRPr="006803DA" w:rsidRDefault="006803DA" w:rsidP="006803DA"/>
    <w:p w14:paraId="287C90F4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1FD0E396">
          <v:rect id="Rectangle 12" o:spid="_x0000_s1030" style="position:absolute;margin-left:120pt;margin-top:4.4pt;width:191.25pt;height:51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">
            <v:textbox inset=",7.2pt,,7.2pt">
              <w:txbxContent>
                <w:p w14:paraId="3CDDD9BB" w14:textId="77777777" w:rsidR="0045580B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</w:p>
                <w:p w14:paraId="25F6A50A" w14:textId="77777777" w:rsidR="0045580B" w:rsidRDefault="00EA11EF" w:rsidP="00772F6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772F66">
                    <w:rPr>
                      <w:rFonts w:ascii="Calibri" w:hAnsi="Calibri"/>
                      <w:sz w:val="22"/>
                      <w:szCs w:val="22"/>
                    </w:rPr>
                    <w:t>n=</w:t>
                  </w:r>
                  <w:r w:rsidR="00047D49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9B7BD7">
                    <w:rPr>
                      <w:rFonts w:ascii="Calibri" w:hAnsi="Calibri"/>
                      <w:sz w:val="22"/>
                      <w:szCs w:val="22"/>
                    </w:rPr>
                    <w:t>2,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74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02263CC4" w14:textId="77777777" w:rsidR="00EB5701" w:rsidRDefault="00EB5701" w:rsidP="00772F6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</w:txbxContent>
            </v:textbox>
          </v:rect>
        </w:pict>
      </w:r>
    </w:p>
    <w:p w14:paraId="4DD1A161" w14:textId="77777777" w:rsidR="006803DA" w:rsidRPr="006803DA" w:rsidRDefault="006803DA" w:rsidP="006803DA"/>
    <w:p w14:paraId="7E28DDAD" w14:textId="77777777" w:rsidR="006803DA" w:rsidRPr="006803DA" w:rsidRDefault="006803DA" w:rsidP="006803DA"/>
    <w:p w14:paraId="00CD3515" w14:textId="77777777" w:rsidR="006803DA" w:rsidRPr="006803DA" w:rsidRDefault="006803DA" w:rsidP="006803DA"/>
    <w:p w14:paraId="5B7A0439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2BB7BA19">
          <v:shape id="AutoShape 17" o:spid="_x0000_s1042" type="#_x0000_t32" style="position:absolute;margin-left:215.65pt;margin-top:9.9pt;width:.35pt;height:29.5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">
            <v:stroke endarrow="block"/>
            <v:shadow color="#ccc"/>
          </v:shape>
        </w:pict>
      </w:r>
    </w:p>
    <w:p w14:paraId="7300F53E" w14:textId="77777777" w:rsidR="006803DA" w:rsidRPr="006803DA" w:rsidRDefault="006803DA" w:rsidP="006803DA"/>
    <w:p w14:paraId="06CD3E78" w14:textId="77777777" w:rsidR="006803DA" w:rsidRPr="006803DA" w:rsidRDefault="006803DA" w:rsidP="006803DA"/>
    <w:p w14:paraId="0AE22749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426B2B4C">
          <v:rect id="Rectangle 17" o:spid="_x0000_s1031" style="position:absolute;margin-left:150.5pt;margin-top:5.15pt;width:131.5pt;height:54.7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">
            <v:textbox inset=",7.2pt,,7.2pt">
              <w:txbxContent>
                <w:p w14:paraId="63D1A8E3" w14:textId="77777777" w:rsidR="00C74E76" w:rsidRDefault="00605DFC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 by abstract and title</w:t>
                  </w:r>
                  <w:r w:rsidR="005E66A6"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E602FC">
                    <w:rPr>
                      <w:rFonts w:ascii="Calibri" w:hAnsi="Calibri"/>
                      <w:sz w:val="22"/>
                      <w:szCs w:val="22"/>
                    </w:rPr>
                    <w:t>2,</w:t>
                  </w:r>
                  <w:r w:rsidR="00B955B7">
                    <w:rPr>
                      <w:rFonts w:ascii="Calibri" w:hAnsi="Calibri"/>
                      <w:sz w:val="22"/>
                      <w:szCs w:val="22"/>
                    </w:rPr>
                    <w:t>747</w:t>
                  </w:r>
                  <w:r w:rsidR="005E66A6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 w:rsidR="006F718F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</w:p>
              </w:txbxContent>
            </v:textbox>
          </v:rect>
        </w:pict>
      </w:r>
    </w:p>
    <w:p w14:paraId="2109DD02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2468D0C3">
          <v:shapetype id="_x0000_t202" coordsize="21600,21600" o:spt="202" path="m,l,21600r21600,l21600,xe">
            <v:stroke joinstyle="miter"/>
            <v:path gradientshapeok="t" o:connecttype="rect"/>
          </v:shapetype>
          <v:shape id="Text Box 29" o:spid="_x0000_s1032" type="#_x0000_t202" style="position:absolute;margin-left:347.7pt;margin-top:.8pt;width:143.25pt;height:39.9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" fillcolor="white [3201]" strokeweight=".5pt">
            <v:textbox>
              <w:txbxContent>
                <w:p w14:paraId="73A64E40" w14:textId="77777777" w:rsidR="001F50C9" w:rsidRDefault="001F50C9" w:rsidP="001F50C9">
                  <w:pPr>
                    <w:jc w:val="center"/>
                    <w:rPr>
                      <w:rFonts w:asciiTheme="minorHAnsi" w:hAnsiTheme="minorHAnsi" w:cstheme="minorHAnsi"/>
                      <w:lang w:val="en-GB"/>
                    </w:rPr>
                  </w:pPr>
                </w:p>
                <w:p w14:paraId="4E14EBA7" w14:textId="77777777" w:rsidR="00967C87" w:rsidRPr="001F50C9" w:rsidRDefault="00E10FA7" w:rsidP="001F50C9">
                  <w:pPr>
                    <w:jc w:val="center"/>
                    <w:rPr>
                      <w:rFonts w:asciiTheme="minorHAnsi" w:hAnsiTheme="minorHAnsi" w:cstheme="minorHAnsi"/>
                      <w:lang w:val="en-GB"/>
                    </w:rPr>
                  </w:pPr>
                  <w:r w:rsidRPr="001F50C9">
                    <w:rPr>
                      <w:rFonts w:asciiTheme="minorHAnsi" w:hAnsiTheme="minorHAnsi" w:cstheme="minorHAnsi"/>
                      <w:lang w:val="en-GB"/>
                    </w:rPr>
                    <w:t>Records excluded (n</w:t>
                  </w:r>
                  <w:r w:rsidR="001F50C9" w:rsidRPr="001F50C9">
                    <w:rPr>
                      <w:rFonts w:asciiTheme="minorHAnsi" w:hAnsiTheme="minorHAnsi" w:cstheme="minorHAnsi"/>
                      <w:lang w:val="en-GB"/>
                    </w:rPr>
                    <w:t xml:space="preserve"> = </w:t>
                  </w:r>
                  <w:r w:rsidR="00E71408">
                    <w:rPr>
                      <w:rFonts w:asciiTheme="minorHAnsi" w:hAnsiTheme="minorHAnsi" w:cstheme="minorHAnsi"/>
                      <w:lang w:val="en-GB"/>
                    </w:rPr>
                    <w:t>2,</w:t>
                  </w:r>
                  <w:r w:rsidR="00B955B7">
                    <w:rPr>
                      <w:rFonts w:asciiTheme="minorHAnsi" w:hAnsiTheme="minorHAnsi" w:cstheme="minorHAnsi"/>
                      <w:lang w:val="en-GB"/>
                    </w:rPr>
                    <w:t>700</w:t>
                  </w:r>
                  <w:r w:rsidR="001F50C9" w:rsidRPr="001F50C9">
                    <w:rPr>
                      <w:rFonts w:asciiTheme="minorHAnsi" w:hAnsiTheme="minorHAnsi" w:cstheme="minorHAnsi"/>
                      <w:lang w:val="en-GB"/>
                    </w:rPr>
                    <w:t>)</w:t>
                  </w:r>
                </w:p>
              </w:txbxContent>
            </v:textbox>
          </v:shape>
        </w:pict>
      </w:r>
    </w:p>
    <w:p w14:paraId="12706621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641D8D9F">
          <v:roundrect id="Rectangle: Rounded Corners 9" o:spid="_x0000_s1033" style="position:absolute;margin-left:-77.55pt;margin-top:57.5pt;width:108pt;height:23.4pt;rotation:-9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6tYMQIAAF4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" fillcolor="#ccecff">
            <v:textbox style="layout-flow:vertical;mso-layout-flow-alt:bottom-to-top" inset="3.6pt,,3.6pt">
              <w:txbxContent>
                <w:p w14:paraId="2E869373" w14:textId="77777777"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kern w:val="0"/>
          <w:sz w:val="24"/>
          <w:szCs w:val="24"/>
        </w:rPr>
        <w:pict w14:anchorId="5CCF0339">
          <v:shape id="AutoShape 21" o:spid="_x0000_s1041" type="#_x0000_t32" style="position:absolute;margin-left:282.5pt;margin-top:5.4pt;width:58.25pt;height:.7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">
            <v:stroke endarrow="block"/>
            <v:shadow color="#ccc"/>
          </v:shape>
        </w:pict>
      </w:r>
    </w:p>
    <w:p w14:paraId="7D0AAFA4" w14:textId="77777777" w:rsidR="006803DA" w:rsidRPr="006803DA" w:rsidRDefault="006803DA" w:rsidP="006803DA"/>
    <w:p w14:paraId="1E011480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0CBB8238">
          <v:rect id="Rectangle 6" o:spid="_x0000_s1034" style="position:absolute;margin-left:150.25pt;margin-top:38.4pt;width:131.5pt;height:51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">
            <v:textbox inset=",7.2pt,,7.2pt">
              <w:txbxContent>
                <w:p w14:paraId="77ABF5BF" w14:textId="77777777" w:rsidR="006F718F" w:rsidRDefault="005E66A6" w:rsidP="00496765">
                  <w:pPr>
                    <w:jc w:val="center"/>
                    <w:rPr>
                      <w:rFonts w:ascii="Calibri" w:hAnsi="Calibri"/>
                      <w:sz w:val="18"/>
                      <w:szCs w:val="18"/>
                    </w:rPr>
                  </w:pPr>
                  <w:r w:rsidRPr="006F718F">
                    <w:rPr>
                      <w:rFonts w:ascii="Calibri" w:hAnsi="Calibri"/>
                      <w:sz w:val="18"/>
                      <w:szCs w:val="18"/>
                    </w:rPr>
                    <w:t>F</w:t>
                  </w:r>
                  <w:r w:rsidR="00C74E76" w:rsidRPr="006F718F">
                    <w:rPr>
                      <w:rFonts w:ascii="Calibri" w:hAnsi="Calibri"/>
                      <w:sz w:val="18"/>
                      <w:szCs w:val="18"/>
                    </w:rPr>
                    <w:t>ull-text articles assessed for eligibility</w:t>
                  </w:r>
                  <w:r w:rsidRPr="006F718F">
                    <w:rPr>
                      <w:rFonts w:ascii="Calibri" w:hAnsi="Calibri"/>
                      <w:sz w:val="18"/>
                      <w:szCs w:val="18"/>
                    </w:rPr>
                    <w:br/>
                    <w:t>(n =</w:t>
                  </w:r>
                  <w:r w:rsidR="00E602FC">
                    <w:rPr>
                      <w:rFonts w:ascii="Calibri" w:hAnsi="Calibri"/>
                      <w:sz w:val="18"/>
                      <w:szCs w:val="18"/>
                    </w:rPr>
                    <w:t xml:space="preserve"> 4</w:t>
                  </w:r>
                  <w:r w:rsidR="009C218A">
                    <w:rPr>
                      <w:rFonts w:ascii="Calibri" w:hAnsi="Calibri"/>
                      <w:sz w:val="18"/>
                      <w:szCs w:val="18"/>
                    </w:rPr>
                    <w:t>9</w:t>
                  </w:r>
                  <w:r w:rsidRPr="006F718F">
                    <w:rPr>
                      <w:rFonts w:ascii="Calibri" w:hAnsi="Calibri"/>
                      <w:sz w:val="18"/>
                      <w:szCs w:val="18"/>
                    </w:rPr>
                    <w:t>)</w:t>
                  </w:r>
                  <w:r w:rsidR="006F718F" w:rsidRPr="006F718F">
                    <w:rPr>
                      <w:rFonts w:ascii="Calibri" w:hAnsi="Calibri"/>
                      <w:sz w:val="18"/>
                      <w:szCs w:val="18"/>
                    </w:rPr>
                    <w:t xml:space="preserve"> </w:t>
                  </w:r>
                </w:p>
              </w:txbxContent>
            </v:textbox>
          </v:rect>
        </w:pict>
      </w:r>
    </w:p>
    <w:p w14:paraId="2A7C37F6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107F5006">
          <v:shape id="Straight Arrow Connector 28" o:spid="_x0000_s1040" type="#_x0000_t32" style="position:absolute;margin-left:0;margin-top:2.05pt;width:.7pt;height:19.05pt;z-index:25166694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" strokecolor="black [3200]" strokeweight=".5pt">
            <v:stroke endarrow="block" joinstyle="miter"/>
            <w10:wrap anchorx="margin"/>
          </v:shape>
        </w:pict>
      </w:r>
    </w:p>
    <w:p w14:paraId="7A7B9A73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7F2DBA10">
          <v:rect id="Rectangle 5" o:spid="_x0000_s1035" style="position:absolute;margin-left:338.45pt;margin-top:1.6pt;width:154.25pt;height:139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">
            <v:textbox inset=",7.2pt,,7.2pt">
              <w:txbxContent>
                <w:p w14:paraId="5884B7D9" w14:textId="77777777" w:rsidR="00D1474C" w:rsidRDefault="005E66A6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</w:t>
                  </w:r>
                  <w:r w:rsidR="0007654C">
                    <w:rPr>
                      <w:rFonts w:ascii="Calibri" w:hAnsi="Calibri"/>
                      <w:sz w:val="22"/>
                      <w:szCs w:val="22"/>
                    </w:rPr>
                    <w:t xml:space="preserve"> (n = 3</w:t>
                  </w:r>
                  <w:r w:rsidR="00451076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 w:rsidR="0007654C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768DDDCA" w14:textId="77777777" w:rsidR="0007654C" w:rsidRDefault="0007654C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3B82860B" w14:textId="77777777" w:rsidR="00CF3F85" w:rsidRDefault="00CF3F85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rong study design (n=17)</w:t>
                  </w:r>
                </w:p>
                <w:p w14:paraId="195D30FC" w14:textId="77777777" w:rsidR="00CF3F85" w:rsidRDefault="00CF3F85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rong intervention (n=1</w:t>
                  </w:r>
                  <w:r w:rsidR="00451076">
                    <w:rPr>
                      <w:rFonts w:ascii="Calibri" w:hAnsi="Calibri"/>
                      <w:sz w:val="22"/>
                      <w:szCs w:val="22"/>
                    </w:rPr>
                    <w:t>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272CF6FC" w14:textId="77777777" w:rsidR="00CF3F85" w:rsidRDefault="00CF3F85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 article has not been written (n=2)</w:t>
                  </w:r>
                </w:p>
                <w:p w14:paraId="030BE74F" w14:textId="77777777" w:rsidR="00C74E76" w:rsidRDefault="00CF3F85" w:rsidP="00D254F9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rong patient population (n=1</w:t>
                  </w:r>
                  <w:r w:rsidR="0007654C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</w:p>
    <w:p w14:paraId="72E135EB" w14:textId="77777777" w:rsidR="006803DA" w:rsidRPr="006803DA" w:rsidRDefault="006803DA" w:rsidP="006803DA"/>
    <w:p w14:paraId="44DE7A39" w14:textId="77777777" w:rsidR="006803DA" w:rsidRPr="006803DA" w:rsidRDefault="006803DA" w:rsidP="006803DA"/>
    <w:p w14:paraId="2603AE4E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1847E762">
          <v:shape id="AutoShape 22" o:spid="_x0000_s1039" type="#_x0000_t32" style="position:absolute;margin-left:281.75pt;margin-top:9.75pt;width:47.75pt;height:0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">
            <v:stroke endarrow="block"/>
            <v:shadow color="#ccc"/>
          </v:shape>
        </w:pict>
      </w:r>
    </w:p>
    <w:p w14:paraId="7642B8C1" w14:textId="77777777" w:rsidR="006803DA" w:rsidRPr="006803DA" w:rsidRDefault="006803DA" w:rsidP="006803DA"/>
    <w:p w14:paraId="78B6BCD2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19845FEA">
          <v:shape id="AutoShape 19" o:spid="_x0000_s1038" type="#_x0000_t32" style="position:absolute;margin-left:217.8pt;margin-top:9.45pt;width:0;height:57.75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">
            <v:stroke endarrow="block"/>
            <v:shadow color="#ccc"/>
          </v:shape>
        </w:pict>
      </w:r>
    </w:p>
    <w:p w14:paraId="1576B61C" w14:textId="77777777" w:rsidR="006803DA" w:rsidRPr="006803DA" w:rsidRDefault="006803DA" w:rsidP="006803DA"/>
    <w:p w14:paraId="0635005B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06604829">
          <v:roundrect id="Rectangle: Rounded Corners 2" o:spid="_x0000_s1036" style="position:absolute;margin-left:-80.55pt;margin-top:51.8pt;width:108pt;height:23.4pt;rotation:-9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" fillcolor="#ccecff">
            <v:textbox style="layout-flow:vertical;mso-layout-flow-alt:bottom-to-top" inset="3.6pt,,3.6pt">
              <w:txbxContent>
                <w:p w14:paraId="1EFB29E9" w14:textId="77777777"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</w:p>
    <w:p w14:paraId="3A5B4EAB" w14:textId="77777777" w:rsidR="006803DA" w:rsidRPr="006803DA" w:rsidRDefault="006803DA" w:rsidP="006803DA"/>
    <w:p w14:paraId="5BE5C505" w14:textId="77777777" w:rsidR="006803DA" w:rsidRPr="006803DA" w:rsidRDefault="006803DA" w:rsidP="006803DA"/>
    <w:p w14:paraId="18C434EC" w14:textId="77777777" w:rsidR="006803DA" w:rsidRPr="006803DA" w:rsidRDefault="006803DA" w:rsidP="006803DA"/>
    <w:p w14:paraId="3A2F0EFC" w14:textId="77777777" w:rsidR="006803DA" w:rsidRPr="006803DA" w:rsidRDefault="00000000" w:rsidP="006803DA">
      <w:r>
        <w:rPr>
          <w:noProof/>
          <w:color w:val="auto"/>
          <w:kern w:val="0"/>
          <w:sz w:val="24"/>
          <w:szCs w:val="24"/>
        </w:rPr>
        <w:pict w14:anchorId="36BD108E">
          <v:rect id="Rectangle 1" o:spid="_x0000_s1037" style="position:absolute;margin-left:118.15pt;margin-top:6.4pt;width:201pt;height:45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">
            <v:textbox inset=",7.2pt,,7.2pt">
              <w:txbxContent>
                <w:p w14:paraId="683260ED" w14:textId="77777777" w:rsidR="006A206D" w:rsidRPr="000B7E69" w:rsidRDefault="008747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0B7E69">
                    <w:rPr>
                      <w:rFonts w:ascii="Calibri" w:hAnsi="Calibri"/>
                      <w:sz w:val="22"/>
                      <w:szCs w:val="22"/>
                    </w:rPr>
                    <w:t xml:space="preserve">Papers </w:t>
                  </w:r>
                  <w:r w:rsidR="006F718F" w:rsidRPr="000B7E69">
                    <w:rPr>
                      <w:rFonts w:ascii="Calibri" w:hAnsi="Calibri"/>
                      <w:sz w:val="22"/>
                      <w:szCs w:val="22"/>
                    </w:rPr>
                    <w:t xml:space="preserve">included in qualitative synthesis </w:t>
                  </w:r>
                </w:p>
                <w:p w14:paraId="6FBD5529" w14:textId="77777777" w:rsidR="006F718F" w:rsidRPr="000B7E69" w:rsidRDefault="000B7E69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</w:t>
                  </w:r>
                  <w:r w:rsidR="00D04A21" w:rsidRPr="000B7E69">
                    <w:rPr>
                      <w:rFonts w:ascii="Calibri" w:hAnsi="Calibri"/>
                      <w:sz w:val="22"/>
                      <w:szCs w:val="22"/>
                    </w:rPr>
                    <w:t>n=</w:t>
                  </w:r>
                  <w:r w:rsidR="00E602FC" w:rsidRPr="000B7E69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9C218A">
                    <w:rPr>
                      <w:rFonts w:ascii="Calibri" w:hAnsi="Calibri"/>
                      <w:sz w:val="22"/>
                      <w:szCs w:val="22"/>
                    </w:rPr>
                    <w:t>11</w:t>
                  </w:r>
                  <w:r w:rsidRPr="000B7E69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</w:p>
    <w:p w14:paraId="3A5EBDCD" w14:textId="77777777" w:rsidR="006803DA" w:rsidRPr="006803DA" w:rsidRDefault="006803DA" w:rsidP="006803DA"/>
    <w:p w14:paraId="5FA43CA9" w14:textId="77777777" w:rsidR="006803DA" w:rsidRPr="006803DA" w:rsidRDefault="006803DA" w:rsidP="006803DA"/>
    <w:sectPr w:rsidR="006803DA" w:rsidRPr="006803DA" w:rsidSect="006803DA">
      <w:footerReference w:type="default" r:id="rId9"/>
      <w:pgSz w:w="12240" w:h="15840"/>
      <w:pgMar w:top="576" w:right="1800" w:bottom="576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827840" w14:textId="77777777" w:rsidR="00A63A80" w:rsidRDefault="00A63A80">
      <w:r>
        <w:separator/>
      </w:r>
    </w:p>
  </w:endnote>
  <w:endnote w:type="continuationSeparator" w:id="0">
    <w:p w14:paraId="31CF4281" w14:textId="77777777" w:rsidR="00A63A80" w:rsidRDefault="00A63A80">
      <w:r>
        <w:continuationSeparator/>
      </w:r>
    </w:p>
  </w:endnote>
  <w:endnote w:type="continuationNotice" w:id="1">
    <w:p w14:paraId="1AFEA91B" w14:textId="77777777" w:rsidR="00A63A80" w:rsidRDefault="00A63A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4085CD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7D37BC">
      <w:rPr>
        <w:rFonts w:ascii="Arial" w:hAnsi="Arial" w:cs="Arial"/>
        <w:i/>
        <w:iCs/>
        <w:sz w:val="16"/>
        <w:szCs w:val="16"/>
        <w:lang w:val="en-GB"/>
      </w:rPr>
      <w:t xml:space="preserve">From: </w:t>
    </w:r>
    <w:r w:rsidRPr="007D37BC">
      <w:rPr>
        <w:rFonts w:ascii="Arial" w:hAnsi="Arial" w:cs="Arial"/>
        <w:sz w:val="16"/>
        <w:szCs w:val="16"/>
        <w:lang w:val="en-GB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14:paraId="1059E078" w14:textId="77777777" w:rsidR="00C74E76" w:rsidRDefault="00C74E76" w:rsidP="00C74E76">
    <w:pPr>
      <w:widowControl w:val="0"/>
      <w:ind w:left="-720" w:right="-720"/>
      <w:jc w:val="center"/>
    </w:pPr>
  </w:p>
  <w:p w14:paraId="63050AA6" w14:textId="77777777" w:rsidR="00C74E76" w:rsidRPr="000919AC" w:rsidRDefault="00C74E76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14:paraId="53765ED7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C3BDAA" w14:textId="77777777" w:rsidR="00A63A80" w:rsidRDefault="00A63A80">
      <w:r>
        <w:separator/>
      </w:r>
    </w:p>
  </w:footnote>
  <w:footnote w:type="continuationSeparator" w:id="0">
    <w:p w14:paraId="039C7D17" w14:textId="77777777" w:rsidR="00A63A80" w:rsidRDefault="00A63A80">
      <w:r>
        <w:continuationSeparator/>
      </w:r>
    </w:p>
  </w:footnote>
  <w:footnote w:type="continuationNotice" w:id="1">
    <w:p w14:paraId="749B8AF9" w14:textId="77777777" w:rsidR="00A63A80" w:rsidRDefault="00A63A8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trQwNjExN7e0NDNV0lEKTi0uzszPAymwqAUA+uGNgCwAAAA="/>
  </w:docVars>
  <w:rsids>
    <w:rsidRoot w:val="00C74E76"/>
    <w:rsid w:val="00005FF4"/>
    <w:rsid w:val="00017435"/>
    <w:rsid w:val="0002134D"/>
    <w:rsid w:val="00047D49"/>
    <w:rsid w:val="00054695"/>
    <w:rsid w:val="00055E54"/>
    <w:rsid w:val="00056131"/>
    <w:rsid w:val="0007654C"/>
    <w:rsid w:val="00082C18"/>
    <w:rsid w:val="000833AD"/>
    <w:rsid w:val="00095AB6"/>
    <w:rsid w:val="000B7E47"/>
    <w:rsid w:val="000B7E69"/>
    <w:rsid w:val="000C3B95"/>
    <w:rsid w:val="001111EB"/>
    <w:rsid w:val="001124F6"/>
    <w:rsid w:val="00125AA0"/>
    <w:rsid w:val="00160E74"/>
    <w:rsid w:val="00175776"/>
    <w:rsid w:val="00190AC2"/>
    <w:rsid w:val="001964D5"/>
    <w:rsid w:val="001F42A0"/>
    <w:rsid w:val="001F50C9"/>
    <w:rsid w:val="00214E07"/>
    <w:rsid w:val="00217F07"/>
    <w:rsid w:val="00220A1E"/>
    <w:rsid w:val="002317E0"/>
    <w:rsid w:val="0023735E"/>
    <w:rsid w:val="0024026A"/>
    <w:rsid w:val="0024709F"/>
    <w:rsid w:val="00296910"/>
    <w:rsid w:val="002A0D29"/>
    <w:rsid w:val="002E42AB"/>
    <w:rsid w:val="003263CA"/>
    <w:rsid w:val="0033267D"/>
    <w:rsid w:val="00342BE7"/>
    <w:rsid w:val="00342E82"/>
    <w:rsid w:val="00362851"/>
    <w:rsid w:val="003738D2"/>
    <w:rsid w:val="0039630E"/>
    <w:rsid w:val="003A33BD"/>
    <w:rsid w:val="003B7CED"/>
    <w:rsid w:val="003B7F89"/>
    <w:rsid w:val="003D11FC"/>
    <w:rsid w:val="003D2605"/>
    <w:rsid w:val="003D3A09"/>
    <w:rsid w:val="003D4A8B"/>
    <w:rsid w:val="003E65AA"/>
    <w:rsid w:val="003F033D"/>
    <w:rsid w:val="003F39AE"/>
    <w:rsid w:val="00403494"/>
    <w:rsid w:val="00421F9B"/>
    <w:rsid w:val="004233CF"/>
    <w:rsid w:val="00434F96"/>
    <w:rsid w:val="00451076"/>
    <w:rsid w:val="0045580B"/>
    <w:rsid w:val="00471EB9"/>
    <w:rsid w:val="00491822"/>
    <w:rsid w:val="00496765"/>
    <w:rsid w:val="004C0346"/>
    <w:rsid w:val="004C48CC"/>
    <w:rsid w:val="004E1045"/>
    <w:rsid w:val="004E37CE"/>
    <w:rsid w:val="004E76F1"/>
    <w:rsid w:val="004F223E"/>
    <w:rsid w:val="0050293F"/>
    <w:rsid w:val="00541CE1"/>
    <w:rsid w:val="005534BC"/>
    <w:rsid w:val="0058568C"/>
    <w:rsid w:val="005857CA"/>
    <w:rsid w:val="005A0FF0"/>
    <w:rsid w:val="005A5C50"/>
    <w:rsid w:val="005A6ADB"/>
    <w:rsid w:val="005A71C4"/>
    <w:rsid w:val="005D2F39"/>
    <w:rsid w:val="005E66A6"/>
    <w:rsid w:val="00605DFC"/>
    <w:rsid w:val="006076C6"/>
    <w:rsid w:val="00610AF9"/>
    <w:rsid w:val="00613C1B"/>
    <w:rsid w:val="006172B1"/>
    <w:rsid w:val="00634709"/>
    <w:rsid w:val="0064066C"/>
    <w:rsid w:val="00663BC8"/>
    <w:rsid w:val="0067015D"/>
    <w:rsid w:val="006803DA"/>
    <w:rsid w:val="006A206D"/>
    <w:rsid w:val="006D603A"/>
    <w:rsid w:val="006F014F"/>
    <w:rsid w:val="006F3087"/>
    <w:rsid w:val="006F718F"/>
    <w:rsid w:val="00702DB1"/>
    <w:rsid w:val="00720334"/>
    <w:rsid w:val="00723183"/>
    <w:rsid w:val="00725F74"/>
    <w:rsid w:val="00742263"/>
    <w:rsid w:val="00743754"/>
    <w:rsid w:val="007462E1"/>
    <w:rsid w:val="007626C5"/>
    <w:rsid w:val="00772F66"/>
    <w:rsid w:val="00775D28"/>
    <w:rsid w:val="007822A3"/>
    <w:rsid w:val="007A18E7"/>
    <w:rsid w:val="007D37BC"/>
    <w:rsid w:val="007D54F9"/>
    <w:rsid w:val="007F370D"/>
    <w:rsid w:val="007F7F20"/>
    <w:rsid w:val="00801B5A"/>
    <w:rsid w:val="00811CF7"/>
    <w:rsid w:val="00823C44"/>
    <w:rsid w:val="008265EF"/>
    <w:rsid w:val="00853128"/>
    <w:rsid w:val="0085547B"/>
    <w:rsid w:val="008574F3"/>
    <w:rsid w:val="00870B32"/>
    <w:rsid w:val="0087475A"/>
    <w:rsid w:val="008A2184"/>
    <w:rsid w:val="008B372D"/>
    <w:rsid w:val="008B6784"/>
    <w:rsid w:val="008C24D7"/>
    <w:rsid w:val="008C76F6"/>
    <w:rsid w:val="008D15A2"/>
    <w:rsid w:val="008D7742"/>
    <w:rsid w:val="008E59BA"/>
    <w:rsid w:val="008F2BBA"/>
    <w:rsid w:val="008F37C8"/>
    <w:rsid w:val="00917B7F"/>
    <w:rsid w:val="00936003"/>
    <w:rsid w:val="00936B10"/>
    <w:rsid w:val="009675C8"/>
    <w:rsid w:val="00967C87"/>
    <w:rsid w:val="0097299B"/>
    <w:rsid w:val="00985119"/>
    <w:rsid w:val="009B0D9E"/>
    <w:rsid w:val="009B7BD7"/>
    <w:rsid w:val="009C218A"/>
    <w:rsid w:val="009C62B6"/>
    <w:rsid w:val="009D0246"/>
    <w:rsid w:val="009D3313"/>
    <w:rsid w:val="009E037F"/>
    <w:rsid w:val="009F39C8"/>
    <w:rsid w:val="009F47F2"/>
    <w:rsid w:val="009F489E"/>
    <w:rsid w:val="00A13C08"/>
    <w:rsid w:val="00A30687"/>
    <w:rsid w:val="00A336FC"/>
    <w:rsid w:val="00A36F07"/>
    <w:rsid w:val="00A465ED"/>
    <w:rsid w:val="00A63A80"/>
    <w:rsid w:val="00AA3DBA"/>
    <w:rsid w:val="00AB4AD5"/>
    <w:rsid w:val="00B36819"/>
    <w:rsid w:val="00B53C3D"/>
    <w:rsid w:val="00B64CB7"/>
    <w:rsid w:val="00B72053"/>
    <w:rsid w:val="00B94C21"/>
    <w:rsid w:val="00B955B7"/>
    <w:rsid w:val="00BB55C3"/>
    <w:rsid w:val="00BD25A8"/>
    <w:rsid w:val="00BD33F5"/>
    <w:rsid w:val="00BE051F"/>
    <w:rsid w:val="00C00E65"/>
    <w:rsid w:val="00C01FDD"/>
    <w:rsid w:val="00C12E4C"/>
    <w:rsid w:val="00C142F3"/>
    <w:rsid w:val="00C266FE"/>
    <w:rsid w:val="00C543A3"/>
    <w:rsid w:val="00C559E4"/>
    <w:rsid w:val="00C63328"/>
    <w:rsid w:val="00C6430F"/>
    <w:rsid w:val="00C74E76"/>
    <w:rsid w:val="00C94572"/>
    <w:rsid w:val="00CB3624"/>
    <w:rsid w:val="00CB52FE"/>
    <w:rsid w:val="00CD216D"/>
    <w:rsid w:val="00CE0C1F"/>
    <w:rsid w:val="00CF134D"/>
    <w:rsid w:val="00CF3F85"/>
    <w:rsid w:val="00D04A21"/>
    <w:rsid w:val="00D1474C"/>
    <w:rsid w:val="00D254F9"/>
    <w:rsid w:val="00D57EA4"/>
    <w:rsid w:val="00D66BE8"/>
    <w:rsid w:val="00D672BD"/>
    <w:rsid w:val="00D72A7D"/>
    <w:rsid w:val="00DB4726"/>
    <w:rsid w:val="00DD0802"/>
    <w:rsid w:val="00DE53F4"/>
    <w:rsid w:val="00DF36FE"/>
    <w:rsid w:val="00DF5872"/>
    <w:rsid w:val="00E070CB"/>
    <w:rsid w:val="00E10FA7"/>
    <w:rsid w:val="00E25244"/>
    <w:rsid w:val="00E377B9"/>
    <w:rsid w:val="00E41B58"/>
    <w:rsid w:val="00E52A7A"/>
    <w:rsid w:val="00E602FC"/>
    <w:rsid w:val="00E60394"/>
    <w:rsid w:val="00E71408"/>
    <w:rsid w:val="00EA11EF"/>
    <w:rsid w:val="00EB5701"/>
    <w:rsid w:val="00EE6C60"/>
    <w:rsid w:val="00F074B5"/>
    <w:rsid w:val="00F23304"/>
    <w:rsid w:val="00FA1DFB"/>
    <w:rsid w:val="00FD118C"/>
    <w:rsid w:val="24C0C603"/>
    <w:rsid w:val="383B79B6"/>
    <w:rsid w:val="4F668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5"/>
    <o:shapelayout v:ext="edit">
      <o:idmap v:ext="edit" data="1"/>
      <o:rules v:ext="edit">
        <o:r id="V:Rule1" type="connector" idref="#AutoShape 21"/>
        <o:r id="V:Rule2" type="connector" idref="#AutoShape 22"/>
        <o:r id="V:Rule3" type="connector" idref="#AutoShape 17"/>
        <o:r id="V:Rule4" type="connector" idref="#AutoShape 7"/>
        <o:r id="V:Rule5" type="connector" idref="#Straight Arrow Connector 23"/>
        <o:r id="V:Rule6" type="connector" idref="#AutoShape 19"/>
        <o:r id="V:Rule7" type="connector" idref="#Straight Arrow Connector 28"/>
      </o:rules>
    </o:shapelayout>
  </w:shapeDefaults>
  <w:decimalSymbol w:val="."/>
  <w:listSeparator w:val=","/>
  <w14:docId w14:val="3A843C06"/>
  <w15:docId w15:val="{608ED243-07E9-46C2-98BF-A5F4D735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styleId="CommentReference">
    <w:name w:val="annotation reference"/>
    <w:rsid w:val="00772F6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72F66"/>
  </w:style>
  <w:style w:type="character" w:customStyle="1" w:styleId="CommentTextChar">
    <w:name w:val="Comment Text Char"/>
    <w:link w:val="CommentText"/>
    <w:rsid w:val="00772F66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72F66"/>
    <w:rPr>
      <w:b/>
      <w:bCs/>
    </w:rPr>
  </w:style>
  <w:style w:type="character" w:customStyle="1" w:styleId="CommentSubjectChar">
    <w:name w:val="Comment Subject Char"/>
    <w:link w:val="CommentSubject"/>
    <w:rsid w:val="00772F66"/>
    <w:rPr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rsid w:val="00772F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72F66"/>
    <w:rPr>
      <w:rFonts w:ascii="Segoe UI" w:hAnsi="Segoe UI" w:cs="Segoe UI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DE1DDA84DE544851628CC59F3D52D" ma:contentTypeVersion="7" ma:contentTypeDescription="Create a new document." ma:contentTypeScope="" ma:versionID="1c2fbf58cea6b10486dbd27be5d09678">
  <xsd:schema xmlns:xsd="http://www.w3.org/2001/XMLSchema" xmlns:xs="http://www.w3.org/2001/XMLSchema" xmlns:p="http://schemas.microsoft.com/office/2006/metadata/properties" xmlns:ns3="8fb68c0f-d875-4ac4-ae96-b43456b308ec" xmlns:ns4="52e1bd67-4fbb-4ab6-b0cb-2dd69d799eaa" targetNamespace="http://schemas.microsoft.com/office/2006/metadata/properties" ma:root="true" ma:fieldsID="fe7a73c83f7fe379d012c4d17ca6375f" ns3:_="" ns4:_="">
    <xsd:import namespace="8fb68c0f-d875-4ac4-ae96-b43456b308ec"/>
    <xsd:import namespace="52e1bd67-4fbb-4ab6-b0cb-2dd69d799e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68c0f-d875-4ac4-ae96-b43456b308e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1bd67-4fbb-4ab6-b0cb-2dd69d799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B2B226-0DB1-4A9E-8741-D318AB254F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388034-3576-4710-A381-241FC923D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68c0f-d875-4ac4-ae96-b43456b308ec"/>
    <ds:schemaRef ds:uri="52e1bd67-4fbb-4ab6-b0cb-2dd69d799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DEB9A2-D526-45D6-BDD1-0E291AAB6C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>OHRI</Company>
  <LinksUpToDate>false</LinksUpToDate>
  <CharactersWithSpaces>6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Rachael McDonnell Murray</cp:lastModifiedBy>
  <cp:revision>2</cp:revision>
  <cp:lastPrinted>2020-08-13T16:53:00Z</cp:lastPrinted>
  <dcterms:created xsi:type="dcterms:W3CDTF">2024-10-04T18:57:00Z</dcterms:created>
  <dcterms:modified xsi:type="dcterms:W3CDTF">2024-10-0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DE1DDA84DE544851628CC59F3D52D</vt:lpwstr>
  </property>
</Properties>
</file>